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540" w:hanging="0"/>
        <w:jc w:val="both"/>
        <w:rPr/>
      </w:pPr>
      <w:r>
        <w:rPr>
          <w:rFonts w:cs="Arial" w:ascii="Arial" w:hAnsi="Arial"/>
          <w:b/>
          <w:sz w:val="20"/>
          <w:szCs w:val="20"/>
        </w:rPr>
        <w:t xml:space="preserve">Table S1. </w:t>
      </w:r>
      <w:r>
        <w:rPr>
          <w:rFonts w:cs="Arial" w:ascii="Arial" w:hAnsi="Arial"/>
          <w:sz w:val="20"/>
          <w:szCs w:val="20"/>
        </w:rPr>
        <w:t>Complete l</w:t>
      </w:r>
      <w:r>
        <w:rPr/>
        <w:t>ist of proteins identified by nanoLC MS/MS in four independent experiments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8531" w:type="dxa"/>
        <w:jc w:val="left"/>
        <w:tblInd w:w="10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ichDB</w:t>
            </w:r>
          </w:p>
        </w:tc>
        <w:tc>
          <w:tcPr>
            <w:tcW w:w="7256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C MS/MS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ccession No.</w:t>
            </w:r>
          </w:p>
        </w:tc>
        <w:tc>
          <w:tcPr>
            <w:tcW w:w="1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#1</w:t>
            </w:r>
          </w:p>
        </w:tc>
        <w:tc>
          <w:tcPr>
            <w:tcW w:w="1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#2</w:t>
            </w:r>
          </w:p>
        </w:tc>
        <w:tc>
          <w:tcPr>
            <w:tcW w:w="1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#3</w:t>
            </w:r>
          </w:p>
        </w:tc>
        <w:tc>
          <w:tcPr>
            <w:tcW w:w="1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#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core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eptid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core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eptid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core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eptid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core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eptid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995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8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329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502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0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9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7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231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9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411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959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1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781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29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875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260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983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708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619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2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799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475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8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7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087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701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5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0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8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9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365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4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8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7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469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403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5905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3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042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59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0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1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318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59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49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24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161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7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44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376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9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6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518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7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9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5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645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4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962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5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622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399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550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0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8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0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899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279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402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3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6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4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364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6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901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923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7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908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5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580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723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6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406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9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372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5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4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0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3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779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2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5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831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1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0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4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6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740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9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0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699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933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0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8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119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329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801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944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527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783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829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100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181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4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255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517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522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951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316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331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372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416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709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033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134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254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235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8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4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396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326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7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088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567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5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271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762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4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178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577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5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962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330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9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138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648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8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5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3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604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6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707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898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5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039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0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375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61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78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615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4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826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100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0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678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99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388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8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5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122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15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402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0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4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3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681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837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8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981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59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3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305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55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4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429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60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1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548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8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653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186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5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447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3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3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591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5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14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835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7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57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360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5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552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2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0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3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644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756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065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1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216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880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371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4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403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9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6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331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7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979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8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875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6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812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5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1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197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333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630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437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746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1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882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9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324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5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838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6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445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795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2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5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776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6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961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8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937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6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9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5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629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8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3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210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3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754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952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553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505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6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5289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526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728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7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515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8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445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814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792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917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253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323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8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6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655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287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337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749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3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820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540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159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263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484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0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731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732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9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435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972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0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469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6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430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7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718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727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833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027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153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175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192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641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378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5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450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1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198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344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0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753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2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304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118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187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9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6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262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6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298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770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7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210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429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9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9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676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398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221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9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261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8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7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280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3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388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4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440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670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5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742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891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0907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027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9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031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046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138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2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406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3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652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653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788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1979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093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0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255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259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375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3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415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2499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011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215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342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430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2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8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8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3926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4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153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166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1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307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311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331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373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421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2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454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500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5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543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830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839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2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4938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49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5213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6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5474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15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TVAG_607400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US"/>
              </w:rPr>
              <w:t>2</w:t>
            </w:r>
          </w:p>
        </w:tc>
      </w:tr>
    </w:tbl>
    <w:p>
      <w:pPr>
        <w:pStyle w:val="Normal"/>
        <w:tabs>
          <w:tab w:val="clear" w:pos="708"/>
          <w:tab w:val="left" w:pos="13680" w:leader="none"/>
        </w:tabs>
        <w:ind w:right="29" w:hanging="0"/>
        <w:rPr/>
      </w:pPr>
      <w:r>
        <w:rPr/>
      </w:r>
    </w:p>
    <w:sectPr>
      <w:footerReference w:type="default" r:id="rId2"/>
      <w:type w:val="nextPage"/>
      <w:pgSz w:w="11906" w:h="16838"/>
      <w:pgMar w:left="539" w:right="1259" w:gutter="0" w:header="0" w:top="1718" w:footer="709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9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PageNumber">
    <w:name w:val="Page Number"/>
    <w:basedOn w:val="Standardnpsmoodstavce"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12:04:00Z</dcterms:created>
  <dc:creator>vsichni</dc:creator>
  <dc:description/>
  <cp:keywords/>
  <dc:language>en-US</dc:language>
  <cp:lastModifiedBy>UNIVERZITA KARLOVA</cp:lastModifiedBy>
  <cp:lastPrinted>2011-05-04T12:08:00Z</cp:lastPrinted>
  <dcterms:modified xsi:type="dcterms:W3CDTF">2011-05-04T12:04:00Z</dcterms:modified>
  <cp:revision>9</cp:revision>
  <dc:subject/>
  <dc:title>Table S2</dc:title>
</cp:coreProperties>
</file>